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EC3" w:rsidRDefault="00AC025E" w:rsidP="00E44EC3">
      <w:pPr>
        <w:rPr>
          <w:rFonts w:ascii="Times New Roman" w:hAnsi="Times New Roman" w:cs="Times New Roman"/>
          <w:sz w:val="20"/>
          <w:szCs w:val="20"/>
        </w:rPr>
      </w:pPr>
      <w:r w:rsidRPr="00996BFE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Supplementary</w:t>
      </w:r>
      <w:bookmarkStart w:id="0" w:name="_GoBack"/>
      <w:bookmarkEnd w:id="0"/>
      <w:r w:rsidR="00E44EC3" w:rsidRPr="00996BFE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Table</w:t>
      </w:r>
      <w:r w:rsidR="00E44EC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44EC3" w:rsidRDefault="00E44EC3" w:rsidP="00E44E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:  </w:t>
      </w:r>
      <w:r w:rsidRPr="00D02CCE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% inc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ase in infection length after next 3</w:t>
      </w:r>
      <w:r w:rsidRPr="00781D97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month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of development of agarwood oleoresin in both methods </w:t>
      </w:r>
    </w:p>
    <w:tbl>
      <w:tblPr>
        <w:tblW w:w="68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4"/>
        <w:gridCol w:w="3924"/>
        <w:gridCol w:w="1071"/>
        <w:gridCol w:w="1030"/>
      </w:tblGrid>
      <w:tr w:rsidR="00E44EC3" w:rsidRPr="00781D97" w:rsidTr="00A003FD">
        <w:trPr>
          <w:trHeight w:val="241"/>
        </w:trPr>
        <w:tc>
          <w:tcPr>
            <w:tcW w:w="824" w:type="dxa"/>
          </w:tcPr>
          <w:p w:rsidR="00E44EC3" w:rsidRPr="00D02CCE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2CC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3924" w:type="dxa"/>
            <w:shd w:val="clear" w:color="auto" w:fill="auto"/>
            <w:noWrap/>
          </w:tcPr>
          <w:p w:rsidR="00E44EC3" w:rsidRPr="00D02CCE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IN" w:eastAsia="en-IN" w:bidi="hi-IN"/>
              </w:rPr>
            </w:pPr>
            <w:r w:rsidRPr="00D02CC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ungal strain</w:t>
            </w:r>
          </w:p>
        </w:tc>
        <w:tc>
          <w:tcPr>
            <w:tcW w:w="1071" w:type="dxa"/>
            <w:shd w:val="clear" w:color="auto" w:fill="auto"/>
            <w:noWrap/>
          </w:tcPr>
          <w:p w:rsidR="00E44EC3" w:rsidRPr="00D02CCE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81D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  <w:t>Syringe</w:t>
            </w:r>
            <w:r w:rsidRPr="00D02CC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method</w:t>
            </w:r>
          </w:p>
        </w:tc>
        <w:tc>
          <w:tcPr>
            <w:tcW w:w="1030" w:type="dxa"/>
            <w:shd w:val="clear" w:color="auto" w:fill="auto"/>
            <w:noWrap/>
          </w:tcPr>
          <w:p w:rsidR="00E44EC3" w:rsidRPr="00D02CCE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81D9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  <w:t>Stick</w:t>
            </w:r>
            <w:r w:rsidRPr="00D02CC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method</w:t>
            </w:r>
          </w:p>
        </w:tc>
      </w:tr>
      <w:tr w:rsidR="00E44EC3" w:rsidRPr="00781D97" w:rsidTr="00A003FD">
        <w:trPr>
          <w:trHeight w:val="241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  <w:t>Alternaria lini AQGGR1.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  <w:t>Alternaria sp. AQGSS 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nicillium polonicum AQGGR1.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5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nicillium aethiopicum AQGGR1.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  <w:t>Unidentified AQGGR1.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98.6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  <w:t>Unidentified AQGSS 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49.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33.7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  <w:t>Aspergillus flavipes AQGSS 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spergillus flavus AQGSS 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spergillus flavus  AQGSS 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47.5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spergillus oryzae  AQGWD 1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7.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spergillus sydowii AQGSS 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4.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61.2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usarium proliferatum  AQGWD 2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7.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usarium solani AQGGR1.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15.3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nicillium citrinum AQGSS 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.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ichia kudriavzevii  AQGWD 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1.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hizopus oryzae AQGGR1.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7.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yncephalastrum racemosum AQGSS 1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7.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106.3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alaromyces aculeatus  AQGSS 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ichoderma asperellum  AQGSS 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ichoderma harzianum AQGGR1.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  <w:tr w:rsidR="00E44EC3" w:rsidRPr="00781D97" w:rsidTr="00A003FD">
        <w:trPr>
          <w:trHeight w:val="254"/>
        </w:trPr>
        <w:tc>
          <w:tcPr>
            <w:tcW w:w="824" w:type="dxa"/>
          </w:tcPr>
          <w:p w:rsidR="00E44EC3" w:rsidRPr="00D02CCE" w:rsidRDefault="00E44EC3" w:rsidP="00E44EC3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E44EC3" w:rsidRPr="00781D97" w:rsidRDefault="00E44EC3" w:rsidP="00A00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 w:bidi="hi-IN"/>
              </w:rPr>
            </w:pPr>
            <w:r w:rsidRPr="0070182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ichoderma koningii  AQGWD 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26.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E44EC3" w:rsidRPr="00781D97" w:rsidRDefault="00E44EC3" w:rsidP="00A00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  <w:r w:rsidRPr="00781D97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0.0</w:t>
            </w:r>
          </w:p>
        </w:tc>
      </w:tr>
    </w:tbl>
    <w:p w:rsidR="00305961" w:rsidRDefault="00305961"/>
    <w:sectPr w:rsidR="00305961" w:rsidSect="00E44EC3">
      <w:footnotePr>
        <w:numFmt w:val="chicago"/>
      </w:footnotePr>
      <w:pgSz w:w="11906" w:h="16838" w:code="9"/>
      <w:pgMar w:top="1701" w:right="1701" w:bottom="1701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9B04C1"/>
    <w:multiLevelType w:val="hybridMultilevel"/>
    <w:tmpl w:val="FF26DD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AE"/>
    <w:rsid w:val="00305961"/>
    <w:rsid w:val="00AC025E"/>
    <w:rsid w:val="00C915AE"/>
    <w:rsid w:val="00E4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B99F4-F4BC-4A09-B96F-AC15E49C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44EC3"/>
    <w:pPr>
      <w:spacing w:after="200" w:line="276" w:lineRule="auto"/>
    </w:pPr>
    <w:rPr>
      <w:szCs w:val="22"/>
      <w:lang w:val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E44EC3"/>
    <w:pPr>
      <w:spacing w:after="100" w:afterAutospacing="1" w:line="480" w:lineRule="auto"/>
      <w:contextualSpacing/>
    </w:pPr>
    <w:rPr>
      <w:rFonts w:ascii="Times New Roman" w:hAnsi="Times New Roman"/>
      <w:sz w:val="24"/>
      <w:szCs w:val="22"/>
      <w:lang w:val="tr-TR" w:bidi="ar-SA"/>
    </w:rPr>
  </w:style>
  <w:style w:type="character" w:styleId="LineNumber">
    <w:name w:val="line number"/>
    <w:basedOn w:val="DefaultParagraphFont"/>
    <w:uiPriority w:val="99"/>
    <w:semiHidden/>
    <w:unhideWhenUsed/>
    <w:rsid w:val="00E44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raj chhipa</dc:creator>
  <cp:keywords/>
  <dc:description/>
  <cp:lastModifiedBy>hemraj chhipa</cp:lastModifiedBy>
  <cp:revision>3</cp:revision>
  <dcterms:created xsi:type="dcterms:W3CDTF">2020-05-17T18:35:00Z</dcterms:created>
  <dcterms:modified xsi:type="dcterms:W3CDTF">2020-05-17T18:36:00Z</dcterms:modified>
</cp:coreProperties>
</file>